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41E35" w14:textId="77777777" w:rsidR="0047261F" w:rsidRPr="009A0D74" w:rsidRDefault="009705A2" w:rsidP="009705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9A0D74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FINAL INTERVIEW GUIDE (ENGLISH VER</w:t>
      </w:r>
      <w:r w:rsidR="0047261F" w:rsidRPr="009A0D74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ION) Supplementary Material </w:t>
      </w:r>
    </w:p>
    <w:p w14:paraId="05578F28" w14:textId="77777777" w:rsidR="009705A2" w:rsidRPr="009A0D74" w:rsidRDefault="009705A2" w:rsidP="00DA0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9A0D74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Perinatal Anxiety and Maternal Bonding Study</w:t>
      </w:r>
    </w:p>
    <w:p w14:paraId="0B1B91FB" w14:textId="77777777" w:rsidR="0047261F" w:rsidRPr="009A0D74" w:rsidRDefault="0047261F" w:rsidP="009705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3BBBF03F" w14:textId="77777777" w:rsidR="0039158E" w:rsidRPr="009A0D74" w:rsidRDefault="0039158E" w:rsidP="0039158E">
      <w:pPr>
        <w:pStyle w:val="HTMLPreformatted"/>
        <w:rPr>
          <w:color w:val="000000" w:themeColor="text1"/>
        </w:rPr>
      </w:pPr>
      <w:r w:rsidRPr="009A0D74">
        <w:rPr>
          <w:b/>
          <w:bCs/>
          <w:color w:val="000000" w:themeColor="text1"/>
        </w:rPr>
        <w:t>Interviewer Note:</w:t>
      </w:r>
      <w:r w:rsidRPr="009A0D74">
        <w:rPr>
          <w:color w:val="000000" w:themeColor="text1"/>
        </w:rPr>
        <w:t xml:space="preserve"> At the start, assign a unique participant ID (e.g., IDI-01). Use this ID on all recordings, transcripts, and notes. Begin with the Opening Script and consent process as in your original guide.</w:t>
      </w:r>
    </w:p>
    <w:p w14:paraId="33FC8537" w14:textId="77777777" w:rsidR="0055751C" w:rsidRPr="009A0D74" w:rsidRDefault="0055751C" w:rsidP="0055751C">
      <w:pPr>
        <w:pStyle w:val="HTMLPreformatted"/>
        <w:rPr>
          <w:color w:val="000000" w:themeColor="text1"/>
        </w:rPr>
      </w:pPr>
    </w:p>
    <w:p w14:paraId="798F7122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t>SECTION 1: INTRODUCTION AND CONSENT</w:t>
      </w:r>
    </w:p>
    <w:p w14:paraId="0EF4239C" w14:textId="77777777" w:rsidR="002171EC" w:rsidRPr="009A0D74" w:rsidRDefault="002171EC" w:rsidP="002171EC">
      <w:pPr>
        <w:pStyle w:val="NormalWeb"/>
        <w:numPr>
          <w:ilvl w:val="0"/>
          <w:numId w:val="28"/>
        </w:numPr>
        <w:rPr>
          <w:color w:val="000000" w:themeColor="text1"/>
        </w:rPr>
      </w:pPr>
      <w:r w:rsidRPr="009A0D74">
        <w:rPr>
          <w:color w:val="000000" w:themeColor="text1"/>
        </w:rPr>
        <w:t>Introduce yourself and explain the purpose of the interview.</w:t>
      </w:r>
    </w:p>
    <w:p w14:paraId="4706CDB2" w14:textId="77777777" w:rsidR="002171EC" w:rsidRPr="009A0D74" w:rsidRDefault="002171EC" w:rsidP="002171EC">
      <w:pPr>
        <w:pStyle w:val="NormalWeb"/>
        <w:numPr>
          <w:ilvl w:val="0"/>
          <w:numId w:val="28"/>
        </w:numPr>
        <w:rPr>
          <w:color w:val="000000" w:themeColor="text1"/>
        </w:rPr>
      </w:pPr>
      <w:r w:rsidRPr="009A0D74">
        <w:rPr>
          <w:color w:val="000000" w:themeColor="text1"/>
        </w:rPr>
        <w:t>Ensure confidentiality and obtain informed consent.</w:t>
      </w:r>
    </w:p>
    <w:p w14:paraId="6B0DFE14" w14:textId="77777777" w:rsidR="002171EC" w:rsidRPr="009A0D74" w:rsidRDefault="002171EC" w:rsidP="002171EC">
      <w:pPr>
        <w:pStyle w:val="NormalWeb"/>
        <w:numPr>
          <w:ilvl w:val="0"/>
          <w:numId w:val="28"/>
        </w:numPr>
        <w:rPr>
          <w:color w:val="000000" w:themeColor="text1"/>
        </w:rPr>
      </w:pPr>
      <w:r w:rsidRPr="009A0D74">
        <w:rPr>
          <w:color w:val="000000" w:themeColor="text1"/>
        </w:rPr>
        <w:t>Explain the structure of the interview and the estimated time.</w:t>
      </w:r>
    </w:p>
    <w:p w14:paraId="12D92BFF" w14:textId="77777777" w:rsidR="002171EC" w:rsidRPr="009A0D74" w:rsidRDefault="002171EC" w:rsidP="002171EC">
      <w:pPr>
        <w:pStyle w:val="NormalWeb"/>
        <w:numPr>
          <w:ilvl w:val="0"/>
          <w:numId w:val="28"/>
        </w:numPr>
        <w:rPr>
          <w:color w:val="000000" w:themeColor="text1"/>
        </w:rPr>
      </w:pPr>
      <w:r w:rsidRPr="009A0D74">
        <w:rPr>
          <w:color w:val="000000" w:themeColor="text1"/>
        </w:rPr>
        <w:t>Encourage openness and honesty, ensuring there are no right or wrong answers.</w:t>
      </w:r>
    </w:p>
    <w:p w14:paraId="30798A50" w14:textId="77777777" w:rsidR="002171EC" w:rsidRPr="009A0D74" w:rsidRDefault="002171EC" w:rsidP="00A01CE0">
      <w:pPr>
        <w:pStyle w:val="HTMLPreformatted"/>
        <w:rPr>
          <w:color w:val="000000" w:themeColor="text1"/>
        </w:rPr>
      </w:pPr>
      <w:r w:rsidRPr="009A0D74">
        <w:rPr>
          <w:b/>
          <w:bCs/>
          <w:color w:val="000000" w:themeColor="text1"/>
        </w:rPr>
        <w:t>Opening Script</w:t>
      </w:r>
      <w:r w:rsidR="009A0D74" w:rsidRPr="009A0D74">
        <w:rPr>
          <w:b/>
          <w:bCs/>
          <w:color w:val="000000" w:themeColor="text1"/>
        </w:rPr>
        <w:t xml:space="preserve">: </w:t>
      </w:r>
      <w:r w:rsidRPr="009A0D74">
        <w:rPr>
          <w:color w:val="000000" w:themeColor="text1"/>
        </w:rPr>
        <w:br/>
        <w:t>“I am interested in understanding your emotional and caregiving experiences during pregnancy or after birth. There are no right or wrong answers.”</w:t>
      </w:r>
    </w:p>
    <w:p w14:paraId="41BBED23" w14:textId="77777777" w:rsidR="002171EC" w:rsidRPr="009A0D74" w:rsidRDefault="002171EC" w:rsidP="002171EC">
      <w:pPr>
        <w:rPr>
          <w:color w:val="000000" w:themeColor="text1"/>
        </w:rPr>
      </w:pPr>
    </w:p>
    <w:p w14:paraId="61853BE4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t>SECTION 2: BACKGROUND INFORMATION</w:t>
      </w:r>
    </w:p>
    <w:p w14:paraId="4F579469" w14:textId="77777777" w:rsidR="002171EC" w:rsidRPr="009A0D74" w:rsidRDefault="002171EC" w:rsidP="002171EC">
      <w:pPr>
        <w:pStyle w:val="NormalWeb"/>
        <w:numPr>
          <w:ilvl w:val="0"/>
          <w:numId w:val="29"/>
        </w:numPr>
        <w:rPr>
          <w:color w:val="000000" w:themeColor="text1"/>
        </w:rPr>
      </w:pPr>
      <w:r w:rsidRPr="009A0D74">
        <w:rPr>
          <w:color w:val="000000" w:themeColor="text1"/>
        </w:rPr>
        <w:t>To begin, could you tell me a little about yourself?</w:t>
      </w:r>
      <w:r w:rsidRPr="009A0D74">
        <w:rPr>
          <w:color w:val="000000" w:themeColor="text1"/>
        </w:rPr>
        <w:br/>
      </w:r>
      <w:r w:rsidRPr="009A0D74">
        <w:rPr>
          <w:rStyle w:val="Emphasis"/>
          <w:color w:val="000000" w:themeColor="text1"/>
        </w:rPr>
        <w:t>(Probe: age, family structure, who lives at home, education, work status)</w:t>
      </w:r>
    </w:p>
    <w:p w14:paraId="6DE56046" w14:textId="77777777" w:rsidR="002171EC" w:rsidRPr="009A0D74" w:rsidRDefault="002171EC" w:rsidP="002171EC">
      <w:pPr>
        <w:pStyle w:val="NormalWeb"/>
        <w:numPr>
          <w:ilvl w:val="0"/>
          <w:numId w:val="29"/>
        </w:numPr>
        <w:rPr>
          <w:color w:val="000000" w:themeColor="text1"/>
        </w:rPr>
      </w:pPr>
      <w:r w:rsidRPr="009A0D74">
        <w:rPr>
          <w:color w:val="000000" w:themeColor="text1"/>
        </w:rPr>
        <w:t>Can you describe your current pregnancy?</w:t>
      </w:r>
      <w:r w:rsidRPr="009A0D74">
        <w:rPr>
          <w:color w:val="000000" w:themeColor="text1"/>
        </w:rPr>
        <w:br/>
      </w:r>
      <w:r w:rsidRPr="009A0D74">
        <w:rPr>
          <w:rStyle w:val="Emphasis"/>
          <w:color w:val="000000" w:themeColor="text1"/>
        </w:rPr>
        <w:t>(Probe: weeks, planned/unplanned, any complications)</w:t>
      </w:r>
    </w:p>
    <w:p w14:paraId="13AB5F5C" w14:textId="77777777" w:rsidR="002171EC" w:rsidRPr="009A0D74" w:rsidRDefault="002171EC" w:rsidP="002171EC">
      <w:pPr>
        <w:pStyle w:val="NormalWeb"/>
        <w:numPr>
          <w:ilvl w:val="0"/>
          <w:numId w:val="29"/>
        </w:numPr>
        <w:rPr>
          <w:color w:val="000000" w:themeColor="text1"/>
        </w:rPr>
      </w:pPr>
      <w:r w:rsidRPr="009A0D74">
        <w:rPr>
          <w:color w:val="000000" w:themeColor="text1"/>
        </w:rPr>
        <w:t>What was your initial reaction and feeling when you found out you were pregnant?</w:t>
      </w:r>
    </w:p>
    <w:p w14:paraId="3075FEB3" w14:textId="77777777" w:rsidR="002171EC" w:rsidRPr="009A0D74" w:rsidRDefault="002171EC" w:rsidP="009A0D74">
      <w:pPr>
        <w:pStyle w:val="NormalWeb"/>
        <w:numPr>
          <w:ilvl w:val="0"/>
          <w:numId w:val="29"/>
        </w:numPr>
        <w:rPr>
          <w:color w:val="000000" w:themeColor="text1"/>
        </w:rPr>
      </w:pPr>
      <w:r w:rsidRPr="009A0D74">
        <w:rPr>
          <w:color w:val="000000" w:themeColor="text1"/>
        </w:rPr>
        <w:t>How did your partner and immediate family react to the news?</w:t>
      </w:r>
    </w:p>
    <w:p w14:paraId="39B8EE4C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t>SECTION 3: EMOTIONAL EXPERIENCES DURING PREGNANCY AND POSTPARTUM</w:t>
      </w:r>
    </w:p>
    <w:p w14:paraId="069AA837" w14:textId="77777777" w:rsidR="002171EC" w:rsidRPr="009A0D74" w:rsidRDefault="002171EC" w:rsidP="002171EC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3.1 How would you describe your overall emotional state during this pregnancy/postpartum period?</w:t>
      </w:r>
      <w:r w:rsidRPr="009A0D74">
        <w:rPr>
          <w:color w:val="000000" w:themeColor="text1"/>
        </w:rPr>
        <w:br/>
        <w:t>3.2 What kinds of worries, fears, or stresses have been most present for you?</w:t>
      </w:r>
      <w:r w:rsidRPr="009A0D74">
        <w:rPr>
          <w:color w:val="000000" w:themeColor="text1"/>
        </w:rPr>
        <w:br/>
        <w:t>3.3 Have there been times when you felt overwhelmed, tearful, or emotionally low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Can you describe what that feels like and what triggers it?</w:t>
      </w:r>
      <w:r w:rsidRPr="009A0D74">
        <w:rPr>
          <w:color w:val="000000" w:themeColor="text1"/>
        </w:rPr>
        <w:br/>
        <w:t>3.4 What helps you cope or feel better when you have these difficult emotions?</w:t>
      </w:r>
    </w:p>
    <w:p w14:paraId="7633E7D8" w14:textId="77777777" w:rsidR="002171EC" w:rsidRPr="009A0D74" w:rsidRDefault="002171EC" w:rsidP="002171EC">
      <w:pPr>
        <w:pStyle w:val="NormalWeb"/>
        <w:rPr>
          <w:color w:val="000000" w:themeColor="text1"/>
        </w:rPr>
      </w:pPr>
      <w:r w:rsidRPr="009A0D74">
        <w:rPr>
          <w:rStyle w:val="Strong"/>
          <w:color w:val="000000" w:themeColor="text1"/>
        </w:rPr>
        <w:t>Interviewer Note:</w:t>
      </w:r>
      <w:r w:rsidRPr="009A0D74">
        <w:rPr>
          <w:color w:val="000000" w:themeColor="text1"/>
        </w:rPr>
        <w:t xml:space="preserve"> Pause if needed; offer support; respect if they decline to answer.</w:t>
      </w:r>
    </w:p>
    <w:p w14:paraId="40524D91" w14:textId="77777777" w:rsidR="002171EC" w:rsidRPr="009A0D74" w:rsidRDefault="002171EC" w:rsidP="002171EC">
      <w:pPr>
        <w:rPr>
          <w:color w:val="000000" w:themeColor="text1"/>
        </w:rPr>
      </w:pPr>
    </w:p>
    <w:p w14:paraId="30769682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lastRenderedPageBreak/>
        <w:t>SECTION 4: CAREGIVING EXPERIENCE</w:t>
      </w:r>
    </w:p>
    <w:p w14:paraId="5078C31B" w14:textId="77777777" w:rsidR="002171EC" w:rsidRPr="009A0D74" w:rsidRDefault="002171EC" w:rsidP="009A0D74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4.1 Walk me through a typical day for you now. What is it like?</w:t>
      </w:r>
      <w:r w:rsidRPr="009A0D74">
        <w:rPr>
          <w:color w:val="000000" w:themeColor="text1"/>
        </w:rPr>
        <w:br/>
        <w:t>4.2 How has your physical recovery and tiredness affected your daily life and your feelings?</w:t>
      </w:r>
      <w:r w:rsidRPr="009A0D74">
        <w:rPr>
          <w:color w:val="000000" w:themeColor="text1"/>
        </w:rPr>
        <w:br/>
        <w:t>4.3 Do you feel you have had enough time and space to rest, to heal, and to just be with your baby?</w:t>
      </w:r>
      <w:r w:rsidRPr="009A0D74">
        <w:rPr>
          <w:color w:val="000000" w:themeColor="text1"/>
        </w:rPr>
        <w:br/>
        <w:t xml:space="preserve">4.4 </w:t>
      </w:r>
      <w:r w:rsidRPr="009A0D74">
        <w:rPr>
          <w:rStyle w:val="Emphasis"/>
          <w:color w:val="000000" w:themeColor="text1"/>
        </w:rPr>
        <w:t>(If employed)</w:t>
      </w:r>
      <w:r w:rsidRPr="009A0D74">
        <w:rPr>
          <w:color w:val="000000" w:themeColor="text1"/>
        </w:rPr>
        <w:t xml:space="preserve"> How has the transition back to work (or thinking about it) been for you emotionally?</w:t>
      </w:r>
    </w:p>
    <w:p w14:paraId="43E1C065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t>SECTION 5: FAMILY AND SOCIAL CONTEXT</w:t>
      </w:r>
    </w:p>
    <w:p w14:paraId="469EB783" w14:textId="77777777" w:rsidR="002171EC" w:rsidRPr="009A0D74" w:rsidRDefault="002171EC" w:rsidP="00BE542B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5.1 How would you describe the support you receive from your husband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rStyle w:val="Emphasis"/>
          <w:color w:val="000000" w:themeColor="text1"/>
        </w:rPr>
        <w:t>(Probe: emotional sharing, practical help with chores/baby)</w:t>
      </w:r>
      <w:r w:rsidRPr="009A0D74">
        <w:rPr>
          <w:color w:val="000000" w:themeColor="text1"/>
        </w:rPr>
        <w:br/>
        <w:t>5.2 How involved are your in-laws or joint family in your daily life and caregiving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What has that experience been like for you?</w:t>
      </w:r>
      <w:r w:rsidRPr="009A0D74">
        <w:rPr>
          <w:color w:val="000000" w:themeColor="text1"/>
        </w:rPr>
        <w:br/>
        <w:t>5.3 In decisions about the baby or your own rest, how much do you feel you can do what you think is best versus what others expect?</w:t>
      </w:r>
      <w:r w:rsidRPr="009A0D74">
        <w:rPr>
          <w:color w:val="000000" w:themeColor="text1"/>
        </w:rPr>
        <w:br/>
        <w:t>5.4 Has the baby’s gender been a topic of discussion in your family or community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Can you tell me about that?</w:t>
      </w:r>
    </w:p>
    <w:p w14:paraId="51F2E7BE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t>SECTION 6: CULTURAL CONTEXT &amp; BONDING</w:t>
      </w:r>
    </w:p>
    <w:p w14:paraId="6EB144FA" w14:textId="77777777" w:rsidR="002171EC" w:rsidRPr="009A0D74" w:rsidRDefault="002171EC" w:rsidP="00BE542B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6.1 What does being a “good mother” mean in your family or community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rStyle w:val="Emphasis"/>
          <w:color w:val="000000" w:themeColor="text1"/>
        </w:rPr>
        <w:t>(Have you felt pressure to meet certain expectations?)</w:t>
      </w:r>
      <w:r w:rsidRPr="009A0D74">
        <w:rPr>
          <w:color w:val="000000" w:themeColor="text1"/>
        </w:rPr>
        <w:br/>
        <w:t>6.2 Did you follow any specific postpartum customs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What was that experience like for y</w:t>
      </w:r>
      <w:r w:rsidR="009A0D74">
        <w:rPr>
          <w:color w:val="000000" w:themeColor="text1"/>
        </w:rPr>
        <w:t>ou (</w:t>
      </w:r>
      <w:r w:rsidRPr="009A0D74">
        <w:rPr>
          <w:color w:val="000000" w:themeColor="text1"/>
        </w:rPr>
        <w:t>helpful, restrictive, or both</w:t>
      </w:r>
      <w:r w:rsidR="00BE542B">
        <w:rPr>
          <w:color w:val="000000" w:themeColor="text1"/>
        </w:rPr>
        <w:t>)?</w:t>
      </w:r>
      <w:r w:rsidRPr="009A0D74">
        <w:rPr>
          <w:color w:val="000000" w:themeColor="text1"/>
        </w:rPr>
        <w:br/>
        <w:t>6.3 How would you describe your sense of connection or closeness with your baby now?</w:t>
      </w:r>
      <w:r w:rsidRPr="009A0D74">
        <w:rPr>
          <w:color w:val="000000" w:themeColor="text1"/>
        </w:rPr>
        <w:br/>
        <w:t>6.4 Is the bond with your baby a constant feeling, or does it change?</w:t>
      </w:r>
      <w:r w:rsidRPr="009A0D74">
        <w:rPr>
          <w:color w:val="000000" w:themeColor="text1"/>
        </w:rPr>
        <w:br/>
        <w:t>6.5 Are there moments you feel more or less connected?</w:t>
      </w:r>
      <w:r w:rsidRPr="009A0D74">
        <w:rPr>
          <w:color w:val="000000" w:themeColor="text1"/>
        </w:rPr>
        <w:br/>
        <w:t>6.6 Has financial pressure or access to healthcare been a source of stress for you?</w:t>
      </w:r>
    </w:p>
    <w:p w14:paraId="21B02CAC" w14:textId="77777777" w:rsidR="002171EC" w:rsidRPr="009A0D74" w:rsidRDefault="00BE542B" w:rsidP="002171EC">
      <w:pPr>
        <w:pStyle w:val="Heading2"/>
        <w:rPr>
          <w:color w:val="000000" w:themeColor="text1"/>
        </w:rPr>
      </w:pPr>
      <w:r>
        <w:rPr>
          <w:rStyle w:val="Strong"/>
          <w:b/>
          <w:bCs/>
          <w:color w:val="000000" w:themeColor="text1"/>
        </w:rPr>
        <w:t xml:space="preserve">SECTION 7: </w:t>
      </w:r>
      <w:r w:rsidR="002171EC" w:rsidRPr="009A0D74">
        <w:rPr>
          <w:rStyle w:val="Strong"/>
          <w:b/>
          <w:bCs/>
          <w:color w:val="000000" w:themeColor="text1"/>
        </w:rPr>
        <w:t>SUPPORT &amp; RECOMMENDATIONS</w:t>
      </w:r>
    </w:p>
    <w:p w14:paraId="7EAE9414" w14:textId="77777777" w:rsidR="002171EC" w:rsidRPr="009A0D74" w:rsidRDefault="002171EC" w:rsidP="00722D36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7.1 Looking beyond family, who or what has been your most important source of support?</w:t>
      </w:r>
      <w:r w:rsidRPr="009A0D74">
        <w:rPr>
          <w:color w:val="000000" w:themeColor="text1"/>
        </w:rPr>
        <w:br/>
        <w:t>7.2 Have you shared your emotional ups and downs with a healthcare provider (doctor, nurse, midwife)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What was their response?</w:t>
      </w:r>
      <w:r w:rsidRPr="009A0D74">
        <w:rPr>
          <w:color w:val="000000" w:themeColor="text1"/>
        </w:rPr>
        <w:br/>
        <w:t xml:space="preserve">7.3 </w:t>
      </w:r>
      <w:r w:rsidR="00BE542B">
        <w:rPr>
          <w:rStyle w:val="Strong"/>
          <w:color w:val="000000" w:themeColor="text1"/>
        </w:rPr>
        <w:t>(Ask</w:t>
      </w:r>
      <w:r w:rsidRPr="009A0D74">
        <w:rPr>
          <w:rStyle w:val="Strong"/>
          <w:color w:val="000000" w:themeColor="text1"/>
        </w:rPr>
        <w:t xml:space="preserve"> if possible</w:t>
      </w:r>
      <w:r w:rsidR="00BE542B" w:rsidRPr="009A0D74">
        <w:rPr>
          <w:rStyle w:val="Strong"/>
          <w:color w:val="000000" w:themeColor="text1"/>
        </w:rPr>
        <w:t xml:space="preserve">) 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="00BE542B" w:rsidRPr="009A0D74">
        <w:rPr>
          <w:color w:val="000000" w:themeColor="text1"/>
        </w:rPr>
        <w:t>in</w:t>
      </w:r>
      <w:r w:rsidRPr="009A0D74">
        <w:rPr>
          <w:color w:val="000000" w:themeColor="text1"/>
        </w:rPr>
        <w:t xml:space="preserve"> any of your relationships, do you ever feel afraid, controlled, or unsafe?</w:t>
      </w:r>
      <w:r w:rsidRPr="009A0D74">
        <w:rPr>
          <w:color w:val="000000" w:themeColor="text1"/>
        </w:rPr>
        <w:br/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 </w:t>
      </w:r>
      <w:r w:rsidRPr="009A0D74">
        <w:rPr>
          <w:color w:val="000000" w:themeColor="text1"/>
        </w:rPr>
        <w:t>Has anyone threatened or hurt you?</w:t>
      </w:r>
      <w:r w:rsidRPr="009A0D74">
        <w:rPr>
          <w:color w:val="000000" w:themeColor="text1"/>
        </w:rPr>
        <w:br/>
        <w:t>7.4 Based on all we’ve talked about, what is the one thing you wish your family understood better about what you’re going through?</w:t>
      </w:r>
    </w:p>
    <w:p w14:paraId="0A73BC0E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lastRenderedPageBreak/>
        <w:t>SECTION 8: SUPPORT SYSTEMS AND HELP-SEEKING</w:t>
      </w:r>
    </w:p>
    <w:p w14:paraId="15021112" w14:textId="77777777" w:rsidR="002171EC" w:rsidRPr="009A0D74" w:rsidRDefault="002171EC" w:rsidP="009A0D74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8.1 Who has been most supportive for you emotionally or practically?</w:t>
      </w:r>
      <w:r w:rsidRPr="009A0D74">
        <w:rPr>
          <w:color w:val="000000" w:themeColor="text1"/>
        </w:rPr>
        <w:br/>
        <w:t>8.2 How have healthcare workers responded to your emotional concerns?</w:t>
      </w:r>
    </w:p>
    <w:p w14:paraId="0B55AAEC" w14:textId="77777777" w:rsidR="002171EC" w:rsidRPr="009A0D74" w:rsidRDefault="002171EC" w:rsidP="002171EC">
      <w:pPr>
        <w:pStyle w:val="Heading2"/>
        <w:rPr>
          <w:color w:val="000000" w:themeColor="text1"/>
        </w:rPr>
      </w:pPr>
      <w:r w:rsidRPr="009A0D74">
        <w:rPr>
          <w:rStyle w:val="Strong"/>
          <w:b/>
          <w:bCs/>
          <w:color w:val="000000" w:themeColor="text1"/>
        </w:rPr>
        <w:t>SECTION 9: CLOSING QUESTIONS</w:t>
      </w:r>
    </w:p>
    <w:p w14:paraId="708AC8DE" w14:textId="77777777" w:rsidR="002171EC" w:rsidRPr="009A0D74" w:rsidRDefault="002171EC" w:rsidP="002171EC">
      <w:pPr>
        <w:pStyle w:val="NormalWeb"/>
        <w:rPr>
          <w:color w:val="000000" w:themeColor="text1"/>
        </w:rPr>
      </w:pPr>
      <w:r w:rsidRPr="009A0D74">
        <w:rPr>
          <w:color w:val="000000" w:themeColor="text1"/>
        </w:rPr>
        <w:t>9.1 What should families or healthcare providers do differently to support mothers?</w:t>
      </w:r>
      <w:r w:rsidRPr="009A0D74">
        <w:rPr>
          <w:color w:val="000000" w:themeColor="text1"/>
        </w:rPr>
        <w:br/>
        <w:t>9.2 Is there anything else you would like to share about your emotional experience?</w:t>
      </w:r>
      <w:r w:rsidRPr="009A0D74">
        <w:rPr>
          <w:color w:val="000000" w:themeColor="text1"/>
        </w:rPr>
        <w:br/>
        <w:t>9.3 Reflecting on our conversation, is there any important part of your experience we haven’t touched on?</w:t>
      </w:r>
      <w:r w:rsidRPr="009A0D74">
        <w:rPr>
          <w:color w:val="000000" w:themeColor="text1"/>
        </w:rPr>
        <w:br/>
        <w:t>9.4 How has it felt for you to talk about these things today?</w:t>
      </w:r>
      <w:r w:rsidRPr="009A0D74">
        <w:rPr>
          <w:color w:val="000000" w:themeColor="text1"/>
        </w:rPr>
        <w:br/>
        <w:t>9.5 Do you have any questions for me?</w:t>
      </w:r>
    </w:p>
    <w:p w14:paraId="1748E224" w14:textId="77777777" w:rsidR="001B77A9" w:rsidRDefault="00F06FB4" w:rsidP="002171EC">
      <w:pPr>
        <w:pStyle w:val="Heading2"/>
        <w:rPr>
          <w:rFonts w:ascii="Courier New" w:eastAsia="Times New Roman" w:hAnsi="Courier New" w:cs="Courier New"/>
          <w:b w:val="0"/>
          <w:bCs w:val="0"/>
          <w:color w:val="000000" w:themeColor="text1"/>
          <w:sz w:val="20"/>
          <w:szCs w:val="20"/>
        </w:rPr>
      </w:pPr>
      <w:r w:rsidRPr="009A0D74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Interviewer Note: </w:t>
      </w:r>
      <w:r w:rsidR="009A0D74" w:rsidRPr="00F06FB4">
        <w:rPr>
          <w:rFonts w:ascii="Courier New" w:eastAsia="Times New Roman" w:hAnsi="Courier New" w:cs="Courier New"/>
          <w:b w:val="0"/>
          <w:bCs w:val="0"/>
          <w:color w:val="000000" w:themeColor="text1"/>
          <w:sz w:val="20"/>
          <w:szCs w:val="20"/>
        </w:rPr>
        <w:t>Thank you very much for sharing your experiences with me today. I truly</w:t>
      </w:r>
      <w:r w:rsidR="00BE542B">
        <w:rPr>
          <w:rFonts w:ascii="Courier New" w:eastAsia="Times New Roman" w:hAnsi="Courier New" w:cs="Courier New"/>
          <w:b w:val="0"/>
          <w:bCs w:val="0"/>
          <w:color w:val="000000" w:themeColor="text1"/>
          <w:sz w:val="20"/>
          <w:szCs w:val="20"/>
        </w:rPr>
        <w:t xml:space="preserve"> appreciate your </w:t>
      </w:r>
      <w:proofErr w:type="spellStart"/>
      <w:proofErr w:type="gramStart"/>
      <w:r w:rsidR="00BE542B">
        <w:rPr>
          <w:rFonts w:ascii="Courier New" w:eastAsia="Times New Roman" w:hAnsi="Courier New" w:cs="Courier New"/>
          <w:b w:val="0"/>
          <w:bCs w:val="0"/>
          <w:color w:val="000000" w:themeColor="text1"/>
          <w:sz w:val="20"/>
          <w:szCs w:val="20"/>
        </w:rPr>
        <w:t>time,</w:t>
      </w:r>
      <w:r w:rsidR="009A0D74" w:rsidRPr="00F06FB4">
        <w:rPr>
          <w:rFonts w:ascii="Courier New" w:eastAsia="Times New Roman" w:hAnsi="Courier New" w:cs="Courier New"/>
          <w:b w:val="0"/>
          <w:bCs w:val="0"/>
          <w:color w:val="000000" w:themeColor="text1"/>
          <w:sz w:val="20"/>
          <w:szCs w:val="20"/>
        </w:rPr>
        <w:t>and</w:t>
      </w:r>
      <w:proofErr w:type="spellEnd"/>
      <w:proofErr w:type="gramEnd"/>
      <w:r w:rsidR="009A0D74" w:rsidRPr="00F06FB4">
        <w:rPr>
          <w:rFonts w:ascii="Courier New" w:eastAsia="Times New Roman" w:hAnsi="Courier New" w:cs="Courier New"/>
          <w:b w:val="0"/>
          <w:bCs w:val="0"/>
          <w:color w:val="000000" w:themeColor="text1"/>
          <w:sz w:val="20"/>
          <w:szCs w:val="20"/>
        </w:rPr>
        <w:t xml:space="preserve"> trust. Your insights are valuable and will help us better understand and support mothers’ emotional wellbeing. If talking about these topics brought up any distress, please let me know so I can connect you with appropriate support</w:t>
      </w:r>
    </w:p>
    <w:p w14:paraId="5D374D6A" w14:textId="77777777" w:rsidR="001A38BB" w:rsidRDefault="001A38BB" w:rsidP="001A38BB"/>
    <w:p w14:paraId="33154235" w14:textId="77777777" w:rsidR="001A38BB" w:rsidRDefault="001A38BB" w:rsidP="001A38BB"/>
    <w:p w14:paraId="11CC4B2C" w14:textId="77777777" w:rsidR="001A38BB" w:rsidRDefault="001A38BB" w:rsidP="001A38BB"/>
    <w:p w14:paraId="10929C56" w14:textId="77777777" w:rsidR="001A38BB" w:rsidRDefault="001A38BB" w:rsidP="001A38BB"/>
    <w:p w14:paraId="630929A3" w14:textId="77777777" w:rsidR="001A38BB" w:rsidRDefault="001A38BB" w:rsidP="001A38BB"/>
    <w:p w14:paraId="1DE757C2" w14:textId="77777777" w:rsidR="001A38BB" w:rsidRDefault="001A38BB" w:rsidP="001A38BB"/>
    <w:p w14:paraId="5E881F22" w14:textId="77777777" w:rsidR="001A38BB" w:rsidRDefault="001A38BB" w:rsidP="001A38BB"/>
    <w:p w14:paraId="77B4F784" w14:textId="77777777" w:rsidR="001A38BB" w:rsidRDefault="001A38BB" w:rsidP="001A38BB"/>
    <w:p w14:paraId="322DFD86" w14:textId="77777777" w:rsidR="001A38BB" w:rsidRDefault="001A38BB" w:rsidP="001A38BB"/>
    <w:p w14:paraId="744A7244" w14:textId="77777777" w:rsidR="001A38BB" w:rsidRDefault="001A38BB" w:rsidP="001A38BB"/>
    <w:p w14:paraId="3276F4C7" w14:textId="77777777" w:rsidR="001A38BB" w:rsidRDefault="001A38BB" w:rsidP="001A38BB"/>
    <w:p w14:paraId="48D585DD" w14:textId="77777777" w:rsidR="001A38BB" w:rsidRDefault="001A38BB" w:rsidP="001A38BB"/>
    <w:p w14:paraId="5DBE2786" w14:textId="77777777" w:rsidR="001A38BB" w:rsidRDefault="001A38BB" w:rsidP="001A38BB"/>
    <w:p w14:paraId="3601B3E5" w14:textId="77777777" w:rsidR="001A38BB" w:rsidRDefault="001A38BB" w:rsidP="001A38BB"/>
    <w:p w14:paraId="0B0790F1" w14:textId="77777777" w:rsidR="001A38BB" w:rsidRPr="00750339" w:rsidRDefault="001A38BB" w:rsidP="001A38B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033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1. Conceptual Mapping of Qualitative Indicators of Bonding Difficulty to the Postpartum Bonding Questionnaire (PBQ) Framework</w:t>
      </w:r>
    </w:p>
    <w:p w14:paraId="3C50162A" w14:textId="77777777" w:rsidR="001A38BB" w:rsidRPr="00750339" w:rsidRDefault="001A38BB" w:rsidP="001A38B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7"/>
        <w:gridCol w:w="1875"/>
        <w:gridCol w:w="2537"/>
        <w:gridCol w:w="2451"/>
      </w:tblGrid>
      <w:tr w:rsidR="001A38BB" w:rsidRPr="00A31134" w14:paraId="43A1C70D" w14:textId="77777777" w:rsidTr="000E718D">
        <w:trPr>
          <w:tblHeader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76F0DF7" w14:textId="77777777" w:rsidR="001A38BB" w:rsidRPr="00750339" w:rsidRDefault="001A38BB" w:rsidP="000E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Indicator (Thematic Code)</w:t>
            </w:r>
          </w:p>
        </w:tc>
        <w:tc>
          <w:tcPr>
            <w:tcW w:w="0" w:type="auto"/>
            <w:vAlign w:val="center"/>
            <w:hideMark/>
          </w:tcPr>
          <w:p w14:paraId="2A77AC3A" w14:textId="77777777" w:rsidR="001A38BB" w:rsidRPr="00750339" w:rsidRDefault="001A38BB" w:rsidP="000E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Illustrative Quote (Participant I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C16EB56" w14:textId="77777777" w:rsidR="001A38BB" w:rsidRPr="00750339" w:rsidRDefault="001A38BB" w:rsidP="000E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Mapped PBQ Domain / Subscale (Brockington et al., 20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64F19E9" w14:textId="77777777" w:rsidR="001A38BB" w:rsidRPr="00750339" w:rsidRDefault="001A38BB" w:rsidP="000E7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Rationale for Mapping &amp; Coding Note</w:t>
            </w:r>
          </w:p>
        </w:tc>
      </w:tr>
      <w:tr w:rsidR="001A38BB" w:rsidRPr="00A31134" w14:paraId="11ED11D2" w14:textId="77777777" w:rsidTr="000E71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1B89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emotional blankness / lack of af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531A22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 just felt blank… I didn't feel like a mother."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01E4925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Factor 1: Impaired Bonding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"I feel close to my baby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E8CC29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Coded when narratives described a pervasive absence of expected positive emotion or connection toward the infant.</w:t>
            </w:r>
          </w:p>
        </w:tc>
      </w:tr>
      <w:tr w:rsidR="001A38BB" w:rsidRPr="00A31134" w14:paraId="4E603208" w14:textId="77777777" w:rsidTr="000E718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ED16DBF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Irritability / anger during caregiving</w:t>
            </w:r>
          </w:p>
        </w:tc>
        <w:tc>
          <w:tcPr>
            <w:tcW w:w="0" w:type="auto"/>
            <w:vAlign w:val="center"/>
            <w:hideMark/>
          </w:tcPr>
          <w:p w14:paraId="536C04AA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 became very irritated… even felt angry toward my baby."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1FBC426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Factor 2: Rejection and Anger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"I feel angry with my baby"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2A0D033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Coded when frustration or anger was directed at the infant or the caregiving role, indicating a strained relationship.</w:t>
            </w:r>
          </w:p>
        </w:tc>
      </w:tr>
      <w:tr w:rsidR="001A38BB" w:rsidRPr="00A31134" w14:paraId="36DEB17F" w14:textId="77777777" w:rsidTr="000E71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4043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Infant-focused anxiety / hypervigil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A1EA2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 never left my baby alone, not even for a minute. I had this fear..."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A613F4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Factor 4: Infant-Focused Anxiety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"I am afraid of my baby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584F15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Coded for excessive worry, checking, or protective behaviors stemming from anxiety rather than affectionate attunement.</w:t>
            </w:r>
          </w:p>
        </w:tc>
      </w:tr>
      <w:tr w:rsidR="001A38BB" w:rsidRPr="00A31134" w14:paraId="4CF5E877" w14:textId="77777777" w:rsidTr="000E718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18F3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Avoidance of physical close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65E484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 didn’t feel any connection. I couldn’t even look at my baby..."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FC654E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Factor 1: Impaired Bonding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items reflecting emotional/physical distance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AC75ADE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Coded for narratives describing active withdrawal from holding, eye contact, or other forms of physical proximity.</w:t>
            </w:r>
          </w:p>
        </w:tc>
      </w:tr>
      <w:tr w:rsidR="001A38BB" w:rsidRPr="00A31134" w14:paraId="1A743E29" w14:textId="77777777" w:rsidTr="000E718D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0E3F3C7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Guilt about maternal feelings</w:t>
            </w:r>
          </w:p>
        </w:tc>
        <w:tc>
          <w:tcPr>
            <w:tcW w:w="0" w:type="auto"/>
            <w:vAlign w:val="center"/>
            <w:hideMark/>
          </w:tcPr>
          <w:p w14:paraId="140BC4E7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 felt guilty for not feeling the happiness I thought I should..."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D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28DA0D2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134">
              <w:rPr>
                <w:rFonts w:ascii="Times New Roman" w:eastAsia="Times New Roman" w:hAnsi="Times New Roman" w:cs="Times New Roman"/>
                <w:sz w:val="24"/>
                <w:szCs w:val="24"/>
              </w:rPr>
              <w:t>Factor 3: Anxiety About Care</w:t>
            </w: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General PBQ Guilt Item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E5F5608" w14:textId="77777777" w:rsidR="001A38BB" w:rsidRPr="00750339" w:rsidRDefault="001A38BB" w:rsidP="000E71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339">
              <w:rPr>
                <w:rFonts w:ascii="Times New Roman" w:eastAsia="Times New Roman" w:hAnsi="Times New Roman" w:cs="Times New Roman"/>
                <w:sz w:val="24"/>
                <w:szCs w:val="24"/>
              </w:rPr>
              <w:t>Coded when distress was focused on the perceived inadequacy of one's own maternal feelings or actions.</w:t>
            </w:r>
          </w:p>
        </w:tc>
      </w:tr>
    </w:tbl>
    <w:p w14:paraId="788168C8" w14:textId="77777777" w:rsidR="001A38BB" w:rsidRPr="00A31134" w:rsidRDefault="001A38BB" w:rsidP="001A38BB">
      <w:pPr>
        <w:pStyle w:val="NormalWeb"/>
      </w:pPr>
    </w:p>
    <w:p w14:paraId="179DC236" w14:textId="77777777" w:rsidR="001A38BB" w:rsidRPr="00A31134" w:rsidRDefault="001A38BB" w:rsidP="001A38BB">
      <w:pPr>
        <w:rPr>
          <w:rFonts w:ascii="Times New Roman" w:hAnsi="Times New Roman" w:cs="Times New Roman"/>
          <w:sz w:val="24"/>
          <w:szCs w:val="24"/>
        </w:rPr>
      </w:pPr>
    </w:p>
    <w:p w14:paraId="1A304758" w14:textId="77777777" w:rsidR="001A38BB" w:rsidRPr="00A31134" w:rsidRDefault="001A38BB" w:rsidP="001A38B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14EE52" w14:textId="77777777" w:rsidR="001A38BB" w:rsidRPr="001A38BB" w:rsidRDefault="001A38BB" w:rsidP="001A38BB">
      <w:pPr>
        <w:rPr>
          <w:lang w:val="en-GB"/>
        </w:rPr>
      </w:pPr>
    </w:p>
    <w:sectPr w:rsidR="001A38BB" w:rsidRPr="001A38B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110C9A"/>
    <w:multiLevelType w:val="multilevel"/>
    <w:tmpl w:val="8690B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CC2F99"/>
    <w:multiLevelType w:val="hybridMultilevel"/>
    <w:tmpl w:val="92EE3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C121C9"/>
    <w:multiLevelType w:val="multilevel"/>
    <w:tmpl w:val="B23409A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C93E29"/>
    <w:multiLevelType w:val="multilevel"/>
    <w:tmpl w:val="D5AA723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7B252A"/>
    <w:multiLevelType w:val="hybridMultilevel"/>
    <w:tmpl w:val="CADCE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61409C"/>
    <w:multiLevelType w:val="multilevel"/>
    <w:tmpl w:val="9EF8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AD6260A"/>
    <w:multiLevelType w:val="multilevel"/>
    <w:tmpl w:val="1444B1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4B6F3539"/>
    <w:multiLevelType w:val="multilevel"/>
    <w:tmpl w:val="3456380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4A0853"/>
    <w:multiLevelType w:val="multilevel"/>
    <w:tmpl w:val="8690B92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6F170E"/>
    <w:multiLevelType w:val="hybridMultilevel"/>
    <w:tmpl w:val="54302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D1C90"/>
    <w:multiLevelType w:val="multilevel"/>
    <w:tmpl w:val="8690B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10336BB"/>
    <w:multiLevelType w:val="hybridMultilevel"/>
    <w:tmpl w:val="95D6A2F0"/>
    <w:lvl w:ilvl="0" w:tplc="C860BFCC">
      <w:start w:val="2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6B0F3C"/>
    <w:multiLevelType w:val="multilevel"/>
    <w:tmpl w:val="41829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E7400D"/>
    <w:multiLevelType w:val="multilevel"/>
    <w:tmpl w:val="0D747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AE3041"/>
    <w:multiLevelType w:val="multilevel"/>
    <w:tmpl w:val="EA3ECDB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2767729"/>
    <w:multiLevelType w:val="multilevel"/>
    <w:tmpl w:val="3DC65E7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2921171"/>
    <w:multiLevelType w:val="multilevel"/>
    <w:tmpl w:val="8690B92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3E14F6F"/>
    <w:multiLevelType w:val="multilevel"/>
    <w:tmpl w:val="33C0A89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8F527F2"/>
    <w:multiLevelType w:val="multilevel"/>
    <w:tmpl w:val="48788A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7A961A16"/>
    <w:multiLevelType w:val="multilevel"/>
    <w:tmpl w:val="E968C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742191">
    <w:abstractNumId w:val="8"/>
  </w:num>
  <w:num w:numId="2" w16cid:durableId="2094037910">
    <w:abstractNumId w:val="6"/>
  </w:num>
  <w:num w:numId="3" w16cid:durableId="1254433255">
    <w:abstractNumId w:val="5"/>
  </w:num>
  <w:num w:numId="4" w16cid:durableId="792751501">
    <w:abstractNumId w:val="4"/>
  </w:num>
  <w:num w:numId="5" w16cid:durableId="655843283">
    <w:abstractNumId w:val="7"/>
  </w:num>
  <w:num w:numId="6" w16cid:durableId="1669746907">
    <w:abstractNumId w:val="3"/>
  </w:num>
  <w:num w:numId="7" w16cid:durableId="1316955223">
    <w:abstractNumId w:val="2"/>
  </w:num>
  <w:num w:numId="8" w16cid:durableId="1374694001">
    <w:abstractNumId w:val="1"/>
  </w:num>
  <w:num w:numId="9" w16cid:durableId="1554540450">
    <w:abstractNumId w:val="0"/>
  </w:num>
  <w:num w:numId="10" w16cid:durableId="1778524749">
    <w:abstractNumId w:val="27"/>
  </w:num>
  <w:num w:numId="11" w16cid:durableId="1659647218">
    <w:abstractNumId w:val="15"/>
  </w:num>
  <w:num w:numId="12" w16cid:durableId="2099321982">
    <w:abstractNumId w:val="14"/>
  </w:num>
  <w:num w:numId="13" w16cid:durableId="1614096345">
    <w:abstractNumId w:val="26"/>
  </w:num>
  <w:num w:numId="14" w16cid:durableId="1742872823">
    <w:abstractNumId w:val="28"/>
  </w:num>
  <w:num w:numId="15" w16cid:durableId="2096586071">
    <w:abstractNumId w:val="22"/>
  </w:num>
  <w:num w:numId="16" w16cid:durableId="2140101009">
    <w:abstractNumId w:val="20"/>
  </w:num>
  <w:num w:numId="17" w16cid:durableId="1298796681">
    <w:abstractNumId w:val="18"/>
  </w:num>
  <w:num w:numId="18" w16cid:durableId="6684990">
    <w:abstractNumId w:val="13"/>
  </w:num>
  <w:num w:numId="19" w16cid:durableId="1192451717">
    <w:abstractNumId w:val="10"/>
  </w:num>
  <w:num w:numId="20" w16cid:durableId="995261228">
    <w:abstractNumId w:val="21"/>
  </w:num>
  <w:num w:numId="21" w16cid:durableId="167525363">
    <w:abstractNumId w:val="25"/>
  </w:num>
  <w:num w:numId="22" w16cid:durableId="396049461">
    <w:abstractNumId w:val="17"/>
  </w:num>
  <w:num w:numId="23" w16cid:durableId="1659377899">
    <w:abstractNumId w:val="11"/>
  </w:num>
  <w:num w:numId="24" w16cid:durableId="186648169">
    <w:abstractNumId w:val="24"/>
  </w:num>
  <w:num w:numId="25" w16cid:durableId="1436055271">
    <w:abstractNumId w:val="23"/>
  </w:num>
  <w:num w:numId="26" w16cid:durableId="1420715342">
    <w:abstractNumId w:val="12"/>
  </w:num>
  <w:num w:numId="27" w16cid:durableId="2111125250">
    <w:abstractNumId w:val="16"/>
  </w:num>
  <w:num w:numId="28" w16cid:durableId="929315912">
    <w:abstractNumId w:val="19"/>
  </w:num>
  <w:num w:numId="29" w16cid:durableId="10831433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6187"/>
    <w:rsid w:val="0006063C"/>
    <w:rsid w:val="0015074B"/>
    <w:rsid w:val="001A38BB"/>
    <w:rsid w:val="001B77A9"/>
    <w:rsid w:val="002171EC"/>
    <w:rsid w:val="0029639D"/>
    <w:rsid w:val="002D6A53"/>
    <w:rsid w:val="00326F90"/>
    <w:rsid w:val="0039158E"/>
    <w:rsid w:val="003A73E2"/>
    <w:rsid w:val="0047261F"/>
    <w:rsid w:val="005452A2"/>
    <w:rsid w:val="0055751C"/>
    <w:rsid w:val="00572244"/>
    <w:rsid w:val="005740EB"/>
    <w:rsid w:val="005D6F86"/>
    <w:rsid w:val="006450AD"/>
    <w:rsid w:val="00722D36"/>
    <w:rsid w:val="007C134A"/>
    <w:rsid w:val="00802D6D"/>
    <w:rsid w:val="00836A09"/>
    <w:rsid w:val="008D66A3"/>
    <w:rsid w:val="009705A2"/>
    <w:rsid w:val="009A0D74"/>
    <w:rsid w:val="00A01CE0"/>
    <w:rsid w:val="00AA1D8D"/>
    <w:rsid w:val="00B47730"/>
    <w:rsid w:val="00BE542B"/>
    <w:rsid w:val="00CB0664"/>
    <w:rsid w:val="00DA0E1F"/>
    <w:rsid w:val="00F06FB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9114E9"/>
  <w14:defaultImageDpi w14:val="300"/>
  <w15:docId w15:val="{BFA23FFB-130F-4DCF-8843-7CAECE933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7C1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40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40EB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574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34636B-FD2B-4C76-9FCA-1445FC30C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khshanda Liaqat</cp:lastModifiedBy>
  <cp:revision>9</cp:revision>
  <dcterms:created xsi:type="dcterms:W3CDTF">2013-12-23T23:15:00Z</dcterms:created>
  <dcterms:modified xsi:type="dcterms:W3CDTF">2026-02-03T14:14:00Z</dcterms:modified>
  <cp:category/>
</cp:coreProperties>
</file>